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eastAsia="Times New Roman" w:cs="Times New Roman"/>
          <w:b/>
          <w:b/>
          <w:bCs/>
          <w:lang w:val="en-GB"/>
        </w:rPr>
      </w:pPr>
      <w:r>
        <w:rPr>
          <w:rFonts w:eastAsia="Times New Roman" w:cs="Times New Roman" w:ascii="Times New Roman" w:hAnsi="Times New Roman"/>
          <w:b/>
          <w:bCs/>
        </w:rPr>
        <w:t xml:space="preserve">Additional file 5: Extended names of genes abbreviated in figure 6 </w:t>
      </w:r>
    </w:p>
    <w:p>
      <w:pPr>
        <w:pStyle w:val="Normal"/>
        <w:tabs>
          <w:tab w:val="clear" w:pos="708"/>
          <w:tab w:val="left" w:pos="5857" w:leader="none"/>
        </w:tabs>
        <w:rPr>
          <w:rFonts w:ascii="Times New Roman" w:hAnsi="Times New Roman" w:eastAsia="Times New Roman" w:cs="Times New Roman"/>
          <w:b/>
          <w:b/>
          <w:lang w:val="en-GB"/>
        </w:rPr>
      </w:pPr>
      <w:r>
        <w:rPr>
          <w:rFonts w:eastAsia="Times New Roman" w:cs="Times New Roman" w:ascii="Times New Roman" w:hAnsi="Times New Roman"/>
          <w:b/>
          <w:lang w:val="en-GB"/>
        </w:rPr>
        <w:t>CYTOKINES AND CHEMOKINES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GENE_SYMBOL</w:t>
        <w:tab/>
        <w:t>GENE_NAME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IL8</w:t>
        <w:tab/>
        <w:t>interleukin 8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IL4I1</w:t>
        <w:tab/>
        <w:t>interleukin 4 induced 1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CXCL3</w:t>
        <w:tab/>
        <w:t>chemokine (C-X-C motif) ligand 3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1654" w:hanging="160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CSF1R</w:t>
        <w:tab/>
        <w:t>colony stimulating factor 1 receptor, formerly McDonough feline sarcoma viral (v-fms) oncogene homolog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fr-FR"/>
        </w:rPr>
      </w:pPr>
      <w:r>
        <w:rPr>
          <w:rFonts w:eastAsia="Times New Roman" w:cs="Times New Roman" w:ascii="Times New Roman" w:hAnsi="Times New Roman"/>
          <w:sz w:val="20"/>
          <w:lang w:val="fr-FR"/>
        </w:rPr>
        <w:t>CCL2</w:t>
        <w:tab/>
        <w:t>chemokine (C-C motif) ligand 2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fr-FR"/>
        </w:rPr>
      </w:pPr>
      <w:r>
        <w:rPr>
          <w:rFonts w:eastAsia="Times New Roman" w:cs="Times New Roman" w:ascii="Times New Roman" w:hAnsi="Times New Roman"/>
          <w:sz w:val="20"/>
          <w:lang w:val="fr-FR"/>
        </w:rPr>
        <w:t>IL1RN</w:t>
        <w:tab/>
        <w:t>interleukin 1 receptor antagonist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fr-FR"/>
        </w:rPr>
      </w:pPr>
      <w:r>
        <w:rPr>
          <w:rFonts w:eastAsia="Times New Roman" w:cs="Times New Roman" w:ascii="Times New Roman" w:hAnsi="Times New Roman"/>
          <w:sz w:val="20"/>
          <w:lang w:val="fr-FR"/>
        </w:rPr>
        <w:t>CCL4</w:t>
        <w:tab/>
        <w:t>chemokine (C-C motif) ligand 4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fr-FR"/>
        </w:rPr>
      </w:pPr>
      <w:r>
        <w:rPr>
          <w:rFonts w:eastAsia="Times New Roman" w:cs="Times New Roman" w:ascii="Times New Roman" w:hAnsi="Times New Roman"/>
          <w:sz w:val="20"/>
          <w:lang w:val="fr-FR"/>
        </w:rPr>
        <w:t>DDT</w:t>
        <w:tab/>
        <w:t>D-dopachrome tautomerase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fr-FR"/>
        </w:rPr>
      </w:pPr>
      <w:r>
        <w:rPr>
          <w:rFonts w:eastAsia="Times New Roman" w:cs="Times New Roman" w:ascii="Times New Roman" w:hAnsi="Times New Roman"/>
          <w:sz w:val="20"/>
          <w:lang w:val="fr-FR"/>
        </w:rPr>
        <w:t>CCR2</w:t>
        <w:tab/>
        <w:t xml:space="preserve">chemokine (C-C motif) receptor 2 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fr-FR"/>
        </w:rPr>
      </w:pPr>
      <w:r>
        <w:rPr>
          <w:rFonts w:eastAsia="Times New Roman" w:cs="Times New Roman" w:ascii="Times New Roman" w:hAnsi="Times New Roman"/>
          <w:sz w:val="20"/>
          <w:lang w:val="fr-FR"/>
        </w:rPr>
        <w:t>CCL5</w:t>
        <w:tab/>
        <w:t>chemokine (C-C motif) ligand 5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CXCL9</w:t>
        <w:tab/>
        <w:t>chemokine (C-X-C motif) ligand 9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CXCL10</w:t>
        <w:tab/>
        <w:t>chemokine (C-X-C motif) ligand 10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CKLFSF3</w:t>
        <w:tab/>
        <w:t>chemokine-like factor super family 3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CCL17</w:t>
        <w:tab/>
        <w:t>chemokine (C-C motif) ligand 17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CCL18</w:t>
        <w:tab/>
        <w:t>chemokine (C-C motif) ligand 18 (pulmonary and activation-regulated)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CCL4L2</w:t>
        <w:tab/>
        <w:t>chemokine (C-C motif) ligand 4-like 2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CCR1</w:t>
        <w:tab/>
        <w:t>chemokine (C-C motif) receptor 1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NFIL3</w:t>
        <w:tab/>
        <w:t>nuclear factor, interleukin 3 regulated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CCL20</w:t>
        <w:tab/>
        <w:t>chemokine (C-C motif) ligand 20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CCR7</w:t>
        <w:tab/>
        <w:t>chemokine (C-C motif) receptor 7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CXCL2</w:t>
        <w:tab/>
        <w:t>chemokine (C-X-C motif) ligand 2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IL1R1</w:t>
        <w:tab/>
        <w:t>interleukin 1 receptor, type I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IL1RL1LG</w:t>
        <w:tab/>
        <w:t>interleukin 1 receptor-like 1 ligand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CCRL2</w:t>
        <w:tab/>
        <w:t>chemokine (C-C motif) receptor-like 2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IL1B</w:t>
        <w:tab/>
        <w:t>interleukin 1, beta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IL3RA</w:t>
        <w:tab/>
        <w:t>interleukin 3 receptor, alpha (low affinity)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HM74</w:t>
        <w:tab/>
        <w:t>putative chemokine receptor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CXCL14</w:t>
        <w:tab/>
        <w:t xml:space="preserve">chemokine (C-X-C motif) ligand 14 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ab/>
      </w:r>
    </w:p>
    <w:p>
      <w:pPr>
        <w:pStyle w:val="Normal"/>
        <w:tabs>
          <w:tab w:val="clear" w:pos="708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b/>
          <w:b/>
          <w:lang w:val="fr-FR"/>
        </w:rPr>
      </w:pPr>
      <w:r>
        <w:rPr>
          <w:rFonts w:eastAsia="Times New Roman" w:cs="Times New Roman" w:ascii="Times New Roman" w:hAnsi="Times New Roman"/>
          <w:b/>
          <w:lang w:val="fr-FR"/>
        </w:rPr>
        <w:t>COMPLEMENT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fr-FR"/>
        </w:rPr>
      </w:pPr>
      <w:r>
        <w:rPr>
          <w:rFonts w:eastAsia="Times New Roman" w:cs="Times New Roman" w:ascii="Times New Roman" w:hAnsi="Times New Roman"/>
          <w:sz w:val="20"/>
          <w:lang w:val="fr-FR"/>
        </w:rPr>
        <w:t>C1QA</w:t>
        <w:tab/>
        <w:t>complement component 1, q subcomponent, alpha polypeptide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fr-FR"/>
        </w:rPr>
      </w:pPr>
      <w:r>
        <w:rPr>
          <w:rFonts w:eastAsia="Times New Roman" w:cs="Times New Roman" w:ascii="Times New Roman" w:hAnsi="Times New Roman"/>
          <w:sz w:val="20"/>
          <w:lang w:val="fr-FR"/>
        </w:rPr>
        <w:t>C1QG</w:t>
        <w:tab/>
        <w:t>complement component 1, q subcomponent, gamma polypeptide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fr-FR"/>
        </w:rPr>
      </w:pPr>
      <w:r>
        <w:rPr>
          <w:rFonts w:eastAsia="Times New Roman" w:cs="Times New Roman" w:ascii="Times New Roman" w:hAnsi="Times New Roman"/>
          <w:sz w:val="20"/>
          <w:lang w:val="fr-FR"/>
        </w:rPr>
        <w:t>C5R1</w:t>
        <w:tab/>
        <w:t>complement component 5 receptor 1 (C5a ligand)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fr-FR"/>
        </w:rPr>
      </w:pPr>
      <w:r>
        <w:rPr>
          <w:rFonts w:eastAsia="Times New Roman" w:cs="Times New Roman" w:ascii="Times New Roman" w:hAnsi="Times New Roman"/>
          <w:sz w:val="20"/>
          <w:lang w:val="fr-FR"/>
        </w:rPr>
        <w:t>RGC32</w:t>
        <w:tab/>
        <w:t>response gene to complement 32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fr-FR"/>
        </w:rPr>
      </w:pPr>
      <w:r>
        <w:rPr>
          <w:rFonts w:eastAsia="Times New Roman" w:cs="Times New Roman" w:ascii="Times New Roman" w:hAnsi="Times New Roman"/>
          <w:sz w:val="20"/>
          <w:lang w:val="fr-FR"/>
        </w:rPr>
        <w:t>C1QB</w:t>
        <w:tab/>
        <w:t>complement C1q subcomponent subunit B precursor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fr-FR"/>
        </w:rPr>
      </w:pPr>
      <w:r>
        <w:rPr>
          <w:rFonts w:eastAsia="Times New Roman" w:cs="Times New Roman" w:ascii="Times New Roman" w:hAnsi="Times New Roman"/>
          <w:sz w:val="20"/>
          <w:lang w:val="fr-FR"/>
        </w:rPr>
        <w:t>CFD</w:t>
        <w:tab/>
        <w:t>complement factor D (adipsin)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C2</w:t>
        <w:tab/>
        <w:t>complement component 2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CFP</w:t>
        <w:tab/>
        <w:t>complement factor properdin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C3</w:t>
        <w:tab/>
        <w:t>complement component 3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CFB</w:t>
        <w:tab/>
        <w:t>B-factor, properdin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ab/>
      </w:r>
    </w:p>
    <w:p>
      <w:pPr>
        <w:pStyle w:val="Normal"/>
        <w:tabs>
          <w:tab w:val="clear" w:pos="708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b/>
          <w:b/>
          <w:lang w:val="en-GB"/>
        </w:rPr>
      </w:pPr>
      <w:r>
        <w:rPr>
          <w:rFonts w:eastAsia="Times New Roman" w:cs="Times New Roman" w:ascii="Times New Roman" w:hAnsi="Times New Roman"/>
          <w:b/>
          <w:lang w:val="en-GB"/>
        </w:rPr>
        <w:t>HLA CLASS I AND CLASS II PRESENTATION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B2M</w:t>
        <w:tab/>
        <w:t>beta-2-microglobulin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1654" w:hanging="160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CD74</w:t>
        <w:tab/>
        <w:tab/>
        <w:t>CD74 antigen (invariant polypeptide of major histocompatibility complex, class II antigen-associated)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 xml:space="preserve">HLA-DRA </w:t>
        <w:tab/>
        <w:t>major histocompatibility complex, class II, DR alpha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HLA-B</w:t>
        <w:tab/>
        <w:t>major histocompatibility complex, class I, B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HLA-B</w:t>
        <w:tab/>
        <w:t>major histocompatibility complex, class I, B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HLA-A</w:t>
        <w:tab/>
        <w:t>major histocompatibility complex, class I, A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HLA-DPB1</w:t>
        <w:tab/>
        <w:t>major histocompatibility complex, class II, DP beta 1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HLA-DQB1</w:t>
        <w:tab/>
        <w:t>major histocompatibility complex, class II, DQ beta 1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HLA-F</w:t>
        <w:tab/>
        <w:t>major histocompatibility complex, class I, F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HLA-C</w:t>
        <w:tab/>
        <w:t>major histocompatibility complex, class I, C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CTSS</w:t>
        <w:tab/>
        <w:t>cathepsin S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HLA-DPA1</w:t>
        <w:tab/>
        <w:t>major histocompatibility complex, class II, DP alpha 1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CANX</w:t>
        <w:tab/>
        <w:t>calnexin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 xml:space="preserve">HLA-DRA </w:t>
        <w:tab/>
        <w:t>major histocompatibility complex, class II, DR alpha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HLA-DMB</w:t>
        <w:tab/>
        <w:t>major histocompatibility complex, class II, DM beta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nl-NL"/>
        </w:rPr>
      </w:pPr>
      <w:r>
        <w:rPr>
          <w:rFonts w:eastAsia="Times New Roman" w:cs="Times New Roman" w:ascii="Times New Roman" w:hAnsi="Times New Roman"/>
          <w:sz w:val="20"/>
          <w:lang w:val="nl-NL"/>
        </w:rPr>
        <w:t>XBP1</w:t>
        <w:tab/>
        <w:t>X-box binding protein 1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TAPBP-R</w:t>
        <w:tab/>
        <w:t>TAP binding protein related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HLA-G</w:t>
        <w:tab/>
        <w:t>HLA-G histocompatibility antigen, class I, G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HLA-DMA</w:t>
        <w:tab/>
        <w:t>major histocompatibility complex, class II, DM alpha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CANX</w:t>
        <w:tab/>
        <w:t>calnexin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TAPBP</w:t>
        <w:tab/>
        <w:t>TAP binding protein (tapasin)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HKE2</w:t>
        <w:tab/>
        <w:t>HLA class II region expressed gene KE2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TAP1</w:t>
        <w:tab/>
        <w:t>transporter 1, ATP-binding cassette, sub-family B (MDR/TAP)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HM13</w:t>
        <w:tab/>
        <w:t>histocompatibility (minor) 13 (clone)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ab/>
      </w:r>
    </w:p>
    <w:p>
      <w:pPr>
        <w:pStyle w:val="Normal"/>
        <w:tabs>
          <w:tab w:val="clear" w:pos="708"/>
          <w:tab w:val="left" w:pos="5857" w:leader="none"/>
        </w:tabs>
        <w:ind w:left="54" w:hanging="0"/>
        <w:rPr/>
      </w:pPr>
      <w:r>
        <w:rPr>
          <w:rFonts w:eastAsia="Times New Roman" w:cs="Times New Roman" w:ascii="Times New Roman" w:hAnsi="Times New Roman"/>
          <w:b/>
          <w:lang w:val="en-GB"/>
        </w:rPr>
        <w:t>IFN</w:t>
      </w:r>
      <w:r>
        <w:rPr>
          <w:rFonts w:eastAsia="Times New Roman" w:cs="Symbol" w:ascii="Symbol" w:hAnsi="Symbol"/>
          <w:b/>
          <w:lang w:val="fr-FR"/>
        </w:rPr>
        <w:t></w:t>
      </w:r>
      <w:r>
        <w:rPr>
          <w:rFonts w:eastAsia="Times New Roman" w:cs="Times New Roman" w:ascii="Times New Roman" w:hAnsi="Times New Roman"/>
          <w:b/>
          <w:lang w:val="en-GB"/>
        </w:rPr>
        <w:t xml:space="preserve"> PATHWAY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IFI30</w:t>
        <w:tab/>
        <w:t>interferon, gamma-inducible protein 30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G1P3</w:t>
        <w:tab/>
        <w:t>interferon, alpha-inducible protein (clone IFI-6-16)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STAT1</w:t>
        <w:tab/>
        <w:t>signal transducer and activator of transcription 1, 91kDa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/>
      </w:pPr>
      <w:r>
        <w:rPr>
          <w:rFonts w:eastAsia="Times New Roman" w:cs="Times New Roman" w:ascii="Times New Roman" w:hAnsi="Times New Roman"/>
          <w:sz w:val="20"/>
          <w:lang w:val="en-GB"/>
        </w:rPr>
        <w:t>MX1</w:t>
        <w:tab/>
        <w:t>myxovirus (influenza virus) resistance 1, interferon-inducible protein p78 (mouse)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1654" w:hanging="160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SAMHD1</w:t>
        <w:tab/>
        <w:t xml:space="preserve">SAM domain and HD domain-containing protein 1 (Dendritic cell-derived IFNG-induced protein) (DCIP) (Monocyte protein 5) (MOP-5). 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IRF1</w:t>
        <w:tab/>
        <w:t>interferon regulatory factor 1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G1P2</w:t>
        <w:tab/>
        <w:t>interferon, alpha-inducible protein (clone IFI-15K)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GBP2</w:t>
        <w:tab/>
        <w:t>guanylate binding protein 2, interferon-inducible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STAT6</w:t>
        <w:tab/>
        <w:t>signal transducer and activator of transcription 6, interleukin-4 induced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STAT5B</w:t>
        <w:tab/>
        <w:t>signal transducer and activator of transcription 5B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ISG20</w:t>
        <w:tab/>
        <w:t>interferon stimulated gene 20kDa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IFITM3</w:t>
        <w:tab/>
        <w:t>interferon induced transmembrane protein 3 (1-8U)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JAK3</w:t>
        <w:tab/>
        <w:t xml:space="preserve">Janus kinase 3 (a protein tyrosine kinase, leukocyte) 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ab/>
      </w:r>
    </w:p>
    <w:p>
      <w:pPr>
        <w:pStyle w:val="Normal"/>
        <w:tabs>
          <w:tab w:val="clear" w:pos="708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b/>
          <w:b/>
          <w:lang w:val="en-GB"/>
        </w:rPr>
      </w:pPr>
      <w:r>
        <w:rPr>
          <w:rFonts w:eastAsia="Times New Roman" w:cs="Times New Roman" w:ascii="Times New Roman" w:hAnsi="Times New Roman"/>
          <w:b/>
          <w:lang w:val="en-GB"/>
        </w:rPr>
        <w:t>APOPTOSIS SIGNALLING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DBI</w:t>
        <w:tab/>
        <w:t>diazepam binding inhibitor (GABA receptor modulator, acyl-Coenzyme A binding protein)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BCL2A1</w:t>
        <w:tab/>
        <w:t>BCL2-related protein A1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CASP3</w:t>
        <w:tab/>
        <w:t>caspase 3, apoptosis-related cysteine protease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DIDO1</w:t>
        <w:tab/>
        <w:t>Death inducer-obliterator 1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DAP</w:t>
        <w:tab/>
        <w:t>death-associated protein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BCL2L13</w:t>
        <w:tab/>
        <w:t>BCL2-like 13 (apoptosis facilitator)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DAD1</w:t>
        <w:tab/>
        <w:t>defender against cell death 1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APR-3</w:t>
        <w:tab/>
        <w:t>apoptosis related protein APR-3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DEDD2</w:t>
        <w:tab/>
        <w:t>Death effector domain containing 2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FADD</w:t>
        <w:tab/>
        <w:t>Fas (TNFRSF6)-associated via death domain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CARD15</w:t>
        <w:tab/>
        <w:t>caspase recruitment domain family, member 15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ab/>
      </w:r>
    </w:p>
    <w:p>
      <w:pPr>
        <w:pStyle w:val="Normal"/>
        <w:tabs>
          <w:tab w:val="clear" w:pos="708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b/>
          <w:b/>
          <w:lang w:val="en-GB"/>
        </w:rPr>
      </w:pPr>
      <w:r>
        <w:rPr>
          <w:rFonts w:eastAsia="Times New Roman" w:cs="Times New Roman" w:ascii="Times New Roman" w:hAnsi="Times New Roman"/>
          <w:b/>
          <w:lang w:val="en-GB"/>
        </w:rPr>
        <w:t>S100 PROTEINS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S100A8</w:t>
        <w:tab/>
        <w:t>S100 calcium binding protein A8 (calgranulin A)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S100A9</w:t>
        <w:tab/>
        <w:t>S100 calcium binding protein A9 (calgranulin B)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S100A10</w:t>
        <w:tab/>
        <w:t>S100 calcium binding protein A10 (annexin II ligand, calpactin I, light polypeptide (p11))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S100A11</w:t>
        <w:tab/>
        <w:t>S100 calcium binding protein A11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54" w:hanging="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S100A6</w:t>
        <w:tab/>
        <w:t>S100 calcium binding protein A6 (calcyclin)</w:t>
      </w:r>
    </w:p>
    <w:p>
      <w:pPr>
        <w:pStyle w:val="Normal"/>
        <w:tabs>
          <w:tab w:val="clear" w:pos="708"/>
          <w:tab w:val="left" w:pos="1661" w:leader="none"/>
          <w:tab w:val="left" w:pos="5857" w:leader="none"/>
        </w:tabs>
        <w:ind w:left="1654" w:hanging="1600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  <w:t>S100A4</w:t>
        <w:tab/>
        <w:t>S100 calcium binding protein A4 (calcium protein, calvasculin, metastasin, murine placental homolog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9" w:bottom="1417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imes New Roman" w:hAnsi="Times New Roman" w:eastAsia="Times New Roman" w:cs="Times New Roman"/>
      <w:b/>
      <w:smallCaps/>
      <w:kern w:val="2"/>
      <w:sz w:val="40"/>
      <w:lang w:val="fr-F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Times New Roman" w:hAnsi="Times New Roman" w:eastAsia="Times New Roman" w:cs="Times New Roman"/>
      <w:b/>
      <w:sz w:val="36"/>
      <w:lang w:val="fr-FR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jc w:val="both"/>
      <w:outlineLvl w:val="2"/>
    </w:pPr>
    <w:rPr>
      <w:rFonts w:ascii="Times New Roman" w:hAnsi="Times New Roman" w:eastAsia="Times New Roman" w:cs="Times New Roman"/>
      <w:b/>
      <w:sz w:val="32"/>
      <w:lang w:val="fr-FR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jc w:val="both"/>
      <w:outlineLvl w:val="3"/>
    </w:pPr>
    <w:rPr>
      <w:rFonts w:ascii="Times New Roman" w:hAnsi="Times New Roman" w:cs="Times New Roman"/>
      <w:b/>
      <w:sz w:val="28"/>
      <w:lang w:val="fr-FR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jc w:val="both"/>
      <w:outlineLvl w:val="4"/>
    </w:pPr>
    <w:rPr>
      <w:rFonts w:ascii="Times New Roman" w:hAnsi="Times New Roman" w:cs="Times New Roman"/>
      <w:b/>
      <w:i/>
      <w:sz w:val="28"/>
      <w:lang w:val="fr-FR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both"/>
      <w:outlineLvl w:val="5"/>
    </w:pPr>
    <w:rPr>
      <w:rFonts w:ascii="Times New Roman" w:hAnsi="Times New Roman" w:cs="Times New Roman"/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jc w:val="center"/>
      <w:outlineLvl w:val="6"/>
    </w:pPr>
    <w:rPr>
      <w:rFonts w:ascii="Times New Roman" w:hAnsi="Times New Roman" w:cs="Times New Roman"/>
      <w:b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cs="Times New Roman"/>
      <w:i/>
      <w:szCs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Times New Roman" w:hAnsi="Times New Roman" w:cs="Times New Roman"/>
      <w:b/>
      <w:sz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Emphasis">
    <w:name w:val="Emphasis"/>
    <w:basedOn w:val="Policepardfaut"/>
    <w:qFormat/>
    <w:rPr>
      <w:i/>
      <w:iCs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PageNumber">
    <w:name w:val="Page Number"/>
    <w:basedOn w:val="Policepardfaut"/>
    <w:rPr/>
  </w:style>
  <w:style w:type="character" w:styleId="Marquedannotation">
    <w:name w:val="Marque d'annotation"/>
    <w:basedOn w:val="Policepardfaut"/>
    <w:qFormat/>
    <w:rPr>
      <w:sz w:val="18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>
      <w:rFonts w:ascii="Times New Roman" w:hAnsi="Times New Roman" w:cs="Times New Roman"/>
      <w:b/>
      <w:sz w:val="20"/>
      <w:lang w:val="fr-FR"/>
    </w:rPr>
  </w:style>
  <w:style w:type="paragraph" w:styleId="Contents2">
    <w:name w:val="TOC 2"/>
    <w:basedOn w:val="Normal"/>
    <w:next w:val="Normal"/>
    <w:pPr>
      <w:ind w:left="238" w:hanging="0"/>
    </w:pPr>
    <w:rPr>
      <w:rFonts w:ascii="Times New Roman" w:hAnsi="Times New Roman" w:cs="Times New Roman"/>
      <w:b/>
      <w:sz w:val="20"/>
      <w:lang w:val="fr-FR"/>
    </w:rPr>
  </w:style>
  <w:style w:type="paragraph" w:styleId="Contents3">
    <w:name w:val="TOC 3"/>
    <w:basedOn w:val="Normal"/>
    <w:next w:val="Normal"/>
    <w:pPr>
      <w:ind w:left="482" w:hanging="0"/>
    </w:pPr>
    <w:rPr>
      <w:rFonts w:ascii="Times New Roman" w:hAnsi="Times New Roman" w:cs="Times New Roman"/>
      <w:i/>
      <w:sz w:val="20"/>
      <w:lang w:val="fr-FR"/>
    </w:rPr>
  </w:style>
  <w:style w:type="paragraph" w:styleId="Contents4">
    <w:name w:val="TOC 4"/>
    <w:basedOn w:val="Normal"/>
    <w:next w:val="Normal"/>
    <w:pPr>
      <w:ind w:left="720" w:hanging="0"/>
    </w:pPr>
    <w:rPr>
      <w:rFonts w:ascii="Times New Roman" w:hAnsi="Times New Roman" w:cs="Times New Roman"/>
      <w:b/>
      <w:sz w:val="18"/>
      <w:lang w:val="fr-FR"/>
    </w:rPr>
  </w:style>
  <w:style w:type="paragraph" w:styleId="Contents5">
    <w:name w:val="TOC 5"/>
    <w:basedOn w:val="Normal"/>
    <w:next w:val="Normal"/>
    <w:pPr>
      <w:ind w:left="960" w:hanging="0"/>
    </w:pPr>
    <w:rPr>
      <w:rFonts w:ascii="Times New Roman" w:hAnsi="Times New Roman" w:cs="Times New Roman"/>
      <w:sz w:val="18"/>
      <w:lang w:val="fr-FR"/>
    </w:rPr>
  </w:style>
  <w:style w:type="paragraph" w:styleId="Corpsdetexte2">
    <w:name w:val="Corps de texte 2"/>
    <w:basedOn w:val="Normal"/>
    <w:qFormat/>
    <w:pPr>
      <w:spacing w:lineRule="auto" w:line="360"/>
      <w:jc w:val="both"/>
    </w:pPr>
    <w:rPr>
      <w:rFonts w:ascii="Times New Roman" w:hAnsi="Times New Roman" w:eastAsia="Times New Roman" w:cs="Times New Roman"/>
      <w:color w:val="000000"/>
      <w:lang w:val="fr-FR"/>
    </w:rPr>
  </w:style>
  <w:style w:type="paragraph" w:styleId="Listepuces">
    <w:name w:val="Liste à puces"/>
    <w:basedOn w:val="Normal"/>
    <w:qFormat/>
    <w:pPr>
      <w:autoSpaceDE w:val="false"/>
      <w:jc w:val="both"/>
    </w:pPr>
    <w:rPr>
      <w:rFonts w:ascii="Palatino" w:hAnsi="Palatino" w:eastAsia="Times New Roman" w:cs="Palatino"/>
      <w:b/>
      <w:sz w:val="22"/>
    </w:rPr>
  </w:style>
  <w:style w:type="paragraph" w:styleId="DataField11ptSingle">
    <w:name w:val="Data Field 11pt-Single"/>
    <w:basedOn w:val="Normal"/>
    <w:qFormat/>
    <w:pPr>
      <w:autoSpaceDE w:val="false"/>
    </w:pPr>
    <w:rPr>
      <w:rFonts w:ascii="Arial" w:hAnsi="Arial" w:eastAsia="Times New Roman" w:cs="Arial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rpsdetexte3">
    <w:name w:val="Corps de texte 3"/>
    <w:basedOn w:val="Normal"/>
    <w:qFormat/>
    <w:pPr>
      <w:autoSpaceDE w:val="false"/>
      <w:spacing w:lineRule="auto" w:line="360"/>
      <w:jc w:val="both"/>
    </w:pPr>
    <w:rPr>
      <w:rFonts w:ascii="Times New Roman" w:hAnsi="Times New Roman" w:cs="Times New Roman"/>
      <w:b/>
      <w:lang w:val="en-GB"/>
    </w:rPr>
  </w:style>
  <w:style w:type="paragraph" w:styleId="Commentaire">
    <w:name w:val="Commentaire"/>
    <w:basedOn w:val="Normal"/>
    <w:qFormat/>
    <w:pPr/>
    <w:rPr>
      <w:szCs w:val="24"/>
    </w:rPr>
  </w:style>
  <w:style w:type="paragraph" w:styleId="Objetducommentaire">
    <w:name w:val="Objet du commentaire"/>
    <w:basedOn w:val="Commentaire"/>
    <w:next w:val="Commentaire"/>
    <w:qFormat/>
    <w:pPr/>
    <w:rPr>
      <w:szCs w:val="20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3T16:31:00Z</dcterms:created>
  <dc:creator>dhafer </dc:creator>
  <dc:description/>
  <cp:keywords/>
  <dc:language>en-US</dc:language>
  <cp:lastModifiedBy>Dhafer Laouini 2004</cp:lastModifiedBy>
  <cp:lastPrinted>2007-04-10T11:33:00Z</cp:lastPrinted>
  <dcterms:modified xsi:type="dcterms:W3CDTF">2008-02-19T16:47:00Z</dcterms:modified>
  <cp:revision>42</cp:revision>
  <dc:subject/>
  <dc:title>Dual Host-Parasite Transcriptional Profiling:</dc:title>
</cp:coreProperties>
</file>